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353"/>
        <w:gridCol w:w="1983"/>
        <w:gridCol w:w="1661"/>
        <w:gridCol w:w="1674"/>
      </w:tblGrid>
      <w:tr w:rsidR="00CF565A" w14:paraId="72237EEE" w14:textId="77777777" w:rsidTr="00D310CA">
        <w:trPr>
          <w:trHeight w:val="125"/>
        </w:trPr>
        <w:tc>
          <w:tcPr>
            <w:tcW w:w="10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EAA14" w14:textId="74D33B71" w:rsidR="00CF565A" w:rsidRDefault="00CF565A" w:rsidP="00CF565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0D0650"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  <w:b/>
                <w:bCs/>
              </w:rPr>
              <w:t xml:space="preserve">. </w:t>
            </w:r>
          </w:p>
          <w:p w14:paraId="3D86A98E" w14:textId="13F1B58D" w:rsidR="00CF565A" w:rsidRPr="003C25B3" w:rsidRDefault="00CF565A" w:rsidP="00CF56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um</w:t>
            </w:r>
            <w:r w:rsidRPr="00724255">
              <w:rPr>
                <w:rFonts w:ascii="Arial" w:hAnsi="Arial" w:cs="Arial"/>
                <w:i/>
                <w:iCs/>
              </w:rPr>
              <w:t>mary of cross-sectional and longitudinal anchor-based MD Estimates</w:t>
            </w:r>
          </w:p>
        </w:tc>
      </w:tr>
      <w:tr w:rsidR="00CF565A" w14:paraId="1C439B92" w14:textId="77777777" w:rsidTr="00D310CA">
        <w:trPr>
          <w:trHeight w:val="125"/>
        </w:trPr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56C96233" w14:textId="77777777" w:rsidR="00CF565A" w:rsidRDefault="00CF565A" w:rsidP="00E76C9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</w:tcPr>
          <w:p w14:paraId="06C9348B" w14:textId="77777777" w:rsidR="00CF565A" w:rsidRDefault="00CF565A" w:rsidP="00E76C9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ross-sectional</w:t>
            </w:r>
          </w:p>
        </w:tc>
        <w:tc>
          <w:tcPr>
            <w:tcW w:w="3598" w:type="dxa"/>
            <w:gridSpan w:val="2"/>
            <w:tcBorders>
              <w:left w:val="nil"/>
              <w:right w:val="nil"/>
            </w:tcBorders>
          </w:tcPr>
          <w:p w14:paraId="6FF16F31" w14:textId="77777777" w:rsidR="00CF565A" w:rsidRDefault="00CF565A" w:rsidP="00E76C9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ngitudinal</w:t>
            </w:r>
          </w:p>
        </w:tc>
      </w:tr>
      <w:tr w:rsidR="00CF565A" w14:paraId="4A982E6E" w14:textId="77777777" w:rsidTr="00D310CA"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68B3F1C0" w14:textId="77777777" w:rsidR="00CF565A" w:rsidRDefault="00CF565A" w:rsidP="00E76C9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5A4E380D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</w:tcPr>
          <w:p w14:paraId="05C93ABF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nge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13DF53B5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14:paraId="799B0192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nge</w:t>
            </w:r>
          </w:p>
        </w:tc>
      </w:tr>
      <w:tr w:rsidR="00CF565A" w14:paraId="0B9C5118" w14:textId="77777777" w:rsidTr="00D310CA">
        <w:tc>
          <w:tcPr>
            <w:tcW w:w="2875" w:type="dxa"/>
            <w:tcBorders>
              <w:left w:val="nil"/>
              <w:right w:val="nil"/>
            </w:tcBorders>
          </w:tcPr>
          <w:p w14:paraId="4B3A1D7C" w14:textId="77777777" w:rsidR="00CF565A" w:rsidRDefault="00CF565A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in Interference</w:t>
            </w:r>
          </w:p>
          <w:p w14:paraId="0F89EAA0" w14:textId="77777777" w:rsidR="00CF565A" w:rsidRDefault="00CF565A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pression</w:t>
            </w:r>
          </w:p>
          <w:p w14:paraId="38FAC807" w14:textId="77777777" w:rsidR="00CF565A" w:rsidRDefault="00CF565A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xiety</w:t>
            </w:r>
          </w:p>
          <w:p w14:paraId="07D88E76" w14:textId="77777777" w:rsidR="00CF565A" w:rsidRDefault="00CF565A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tigue</w:t>
            </w:r>
          </w:p>
          <w:p w14:paraId="19DDF726" w14:textId="77777777" w:rsidR="00CF565A" w:rsidRDefault="00CF565A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hysical Function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35F1BB5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.0</w:t>
            </w:r>
          </w:p>
          <w:p w14:paraId="22B6E3B8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0</w:t>
            </w:r>
          </w:p>
          <w:p w14:paraId="5D4AD226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9</w:t>
            </w:r>
          </w:p>
          <w:p w14:paraId="1A6CE083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.3</w:t>
            </w:r>
          </w:p>
          <w:p w14:paraId="5DEDB9DC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8</w:t>
            </w: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04001693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6 – 10.3</w:t>
            </w:r>
          </w:p>
          <w:p w14:paraId="126EBD3A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80 – 7.8</w:t>
            </w:r>
          </w:p>
          <w:p w14:paraId="3D5E19E9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30 – 9.2</w:t>
            </w:r>
          </w:p>
          <w:p w14:paraId="5E14D031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5 – 10.8</w:t>
            </w:r>
          </w:p>
          <w:p w14:paraId="5F83CBC1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90 – 5.0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5E2C90CA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.5</w:t>
            </w:r>
          </w:p>
          <w:p w14:paraId="6EBB81E0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3</w:t>
            </w:r>
          </w:p>
          <w:p w14:paraId="2A726F2E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1</w:t>
            </w:r>
          </w:p>
          <w:p w14:paraId="031FF47B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1</w:t>
            </w:r>
          </w:p>
          <w:p w14:paraId="7BF2D212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6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14:paraId="2D71F002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4 – 8.0</w:t>
            </w:r>
          </w:p>
          <w:p w14:paraId="071143B0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0 – 4.4</w:t>
            </w:r>
          </w:p>
          <w:p w14:paraId="3C5E6AF0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2 – 4.5</w:t>
            </w:r>
          </w:p>
          <w:p w14:paraId="0D395547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0 – 6.3</w:t>
            </w:r>
          </w:p>
          <w:p w14:paraId="6B894155" w14:textId="77777777" w:rsidR="00CF565A" w:rsidRDefault="00CF565A" w:rsidP="00E76C9B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9 – 4.4</w:t>
            </w:r>
          </w:p>
        </w:tc>
      </w:tr>
    </w:tbl>
    <w:p w14:paraId="7B932E73" w14:textId="77777777" w:rsidR="00436401" w:rsidRDefault="00436401"/>
    <w:sectPr w:rsidR="00436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5A"/>
    <w:rsid w:val="000D0650"/>
    <w:rsid w:val="00436401"/>
    <w:rsid w:val="00464DF9"/>
    <w:rsid w:val="00567EFB"/>
    <w:rsid w:val="00603BD2"/>
    <w:rsid w:val="00896F5F"/>
    <w:rsid w:val="00B53608"/>
    <w:rsid w:val="00CF565A"/>
    <w:rsid w:val="00D3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22BE7"/>
  <w15:chartTrackingRefBased/>
  <w15:docId w15:val="{2443AF6A-0249-474E-9BE2-DC1B5130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65A"/>
  </w:style>
  <w:style w:type="paragraph" w:styleId="Heading1">
    <w:name w:val="heading 1"/>
    <w:basedOn w:val="Normal"/>
    <w:next w:val="Normal"/>
    <w:link w:val="Heading1Char"/>
    <w:uiPriority w:val="9"/>
    <w:qFormat/>
    <w:rsid w:val="00CF5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6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F5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5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565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117E412F89C4EA809128404D9EAC4" ma:contentTypeVersion="4" ma:contentTypeDescription="Create a new document." ma:contentTypeScope="" ma:versionID="82c8097e1503eaeb03b03fd38dfd1643">
  <xsd:schema xmlns:xsd="http://www.w3.org/2001/XMLSchema" xmlns:xs="http://www.w3.org/2001/XMLSchema" xmlns:p="http://schemas.microsoft.com/office/2006/metadata/properties" xmlns:ns2="7ccf3c49-4dbb-4b7e-9dca-831b4048f68f" targetNamespace="http://schemas.microsoft.com/office/2006/metadata/properties" ma:root="true" ma:fieldsID="a82d8f0062c534c14330a36dabc6253f" ns2:_="">
    <xsd:import namespace="7ccf3c49-4dbb-4b7e-9dca-831b4048f6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f3c49-4dbb-4b7e-9dca-831b4048f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647ADA-587F-43B4-9FA5-B164F10272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0009F2-7F26-42CD-BED9-2160ADC177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99F024-2813-4CCB-9724-229D38A14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f3c49-4dbb-4b7e-9dca-831b4048f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 Llave</dc:creator>
  <cp:keywords/>
  <dc:description/>
  <cp:lastModifiedBy>Karen M Llave</cp:lastModifiedBy>
  <cp:revision>2</cp:revision>
  <dcterms:created xsi:type="dcterms:W3CDTF">2025-06-06T19:07:00Z</dcterms:created>
  <dcterms:modified xsi:type="dcterms:W3CDTF">2025-06-09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117E412F89C4EA809128404D9EAC4</vt:lpwstr>
  </property>
</Properties>
</file>